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0E766" w14:textId="740F3D86" w:rsidR="00DB651E" w:rsidRPr="00A31306" w:rsidRDefault="000051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130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91266BB" w14:textId="77777777" w:rsidR="00DB651E" w:rsidRDefault="00DB651E"/>
    <w:p w14:paraId="05033D41" w14:textId="642BB3BE" w:rsidR="00DB651E" w:rsidRDefault="00DB651E" w:rsidP="00DB65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8518EEC" wp14:editId="1BE4E94D">
            <wp:extent cx="5943600" cy="1755140"/>
            <wp:effectExtent l="0" t="0" r="0" b="0"/>
            <wp:docPr id="1706770052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770052" name="Picture 1" descr="A diagram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512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618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1. Atenolol is present in the serum and marrow. </w:t>
      </w:r>
      <w:r w:rsidRPr="00350435">
        <w:rPr>
          <w:rFonts w:ascii="Times New Roman" w:hAnsi="Times New Roman" w:cs="Times New Roman"/>
          <w:sz w:val="24"/>
          <w:szCs w:val="24"/>
        </w:rPr>
        <w:t xml:space="preserve">Mice were treated for 4 weeks with vehicle (white), 80 </w:t>
      </w:r>
      <w:proofErr w:type="spellStart"/>
      <w:r w:rsidRPr="0035043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50435">
        <w:rPr>
          <w:rFonts w:ascii="Times New Roman" w:hAnsi="Times New Roman" w:cs="Times New Roman"/>
          <w:sz w:val="24"/>
          <w:szCs w:val="24"/>
        </w:rPr>
        <w:t xml:space="preserve">/kg PTH (light blue), 10 mg/kg atenolol, or PTH and atenolol (teal) for 4 weeks from 16-20 weeks of age. LC-MS/MS was used to determine atenolol concentration in the </w:t>
      </w:r>
      <w:r>
        <w:rPr>
          <w:rFonts w:ascii="Times New Roman" w:hAnsi="Times New Roman" w:cs="Times New Roman"/>
          <w:sz w:val="24"/>
          <w:szCs w:val="24"/>
        </w:rPr>
        <w:t>serum</w:t>
      </w:r>
      <w:r w:rsidRPr="00350435">
        <w:rPr>
          <w:rFonts w:ascii="Times New Roman" w:hAnsi="Times New Roman" w:cs="Times New Roman"/>
          <w:sz w:val="24"/>
          <w:szCs w:val="24"/>
        </w:rPr>
        <w:t xml:space="preserve"> and marrow 1 hour after</w:t>
      </w:r>
      <w:r>
        <w:rPr>
          <w:rFonts w:ascii="Times New Roman" w:hAnsi="Times New Roman" w:cs="Times New Roman"/>
          <w:sz w:val="24"/>
          <w:szCs w:val="24"/>
        </w:rPr>
        <w:t xml:space="preserve"> treatment</w:t>
      </w:r>
      <w:r w:rsidRPr="00350435">
        <w:rPr>
          <w:rFonts w:ascii="Times New Roman" w:hAnsi="Times New Roman" w:cs="Times New Roman"/>
          <w:sz w:val="24"/>
          <w:szCs w:val="24"/>
        </w:rPr>
        <w:t xml:space="preserve">. N=3-4/group. </w:t>
      </w:r>
      <w:r w:rsidRPr="00235B40">
        <w:rPr>
          <w:rFonts w:ascii="Times New Roman" w:hAnsi="Times New Roman" w:cs="Times New Roman"/>
          <w:sz w:val="24"/>
          <w:szCs w:val="24"/>
        </w:rPr>
        <w:t>Individual points are plotted as closed circles. Boxes represent the 25</w:t>
      </w:r>
      <w:r w:rsidRPr="00235B4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35B40">
        <w:rPr>
          <w:rFonts w:ascii="Times New Roman" w:hAnsi="Times New Roman" w:cs="Times New Roman"/>
          <w:sz w:val="24"/>
          <w:szCs w:val="24"/>
        </w:rPr>
        <w:t> to 75</w:t>
      </w:r>
      <w:r w:rsidRPr="00235B4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35B40">
        <w:rPr>
          <w:rFonts w:ascii="Times New Roman" w:hAnsi="Times New Roman" w:cs="Times New Roman"/>
          <w:sz w:val="24"/>
          <w:szCs w:val="24"/>
        </w:rPr>
        <w:t> percentiles, with the horizontal line indicating the median.</w:t>
      </w:r>
    </w:p>
    <w:p w14:paraId="3776C418" w14:textId="77777777" w:rsidR="001006EF" w:rsidRDefault="001006EF"/>
    <w:p w14:paraId="17E296A6" w14:textId="76FB99EF" w:rsidR="486B9737" w:rsidRDefault="486B9737">
      <w:r>
        <w:br w:type="page"/>
      </w:r>
    </w:p>
    <w:p w14:paraId="4A6E93FB" w14:textId="0FA61822" w:rsidR="001006EF" w:rsidRPr="00A31306" w:rsidRDefault="00F50EE2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1A1D45B8" w:rsidRPr="00A31306">
        <w:rPr>
          <w:rFonts w:ascii="Times New Roman" w:hAnsi="Times New Roman" w:cs="Times New Roman"/>
          <w:b/>
          <w:bCs/>
          <w:sz w:val="24"/>
          <w:szCs w:val="24"/>
        </w:rPr>
        <w:t xml:space="preserve"> Table 1. Atenolol marrow and serum concentration after single dose.</w:t>
      </w:r>
    </w:p>
    <w:tbl>
      <w:tblPr>
        <w:tblpPr w:leftFromText="180" w:rightFromText="180" w:vertAnchor="text" w:horzAnchor="margin" w:tblpY="271"/>
        <w:tblW w:w="9635" w:type="dxa"/>
        <w:tblLook w:val="04A0" w:firstRow="1" w:lastRow="0" w:firstColumn="1" w:lastColumn="0" w:noHBand="0" w:noVBand="1"/>
      </w:tblPr>
      <w:tblGrid>
        <w:gridCol w:w="440"/>
        <w:gridCol w:w="2072"/>
        <w:gridCol w:w="2520"/>
        <w:gridCol w:w="2533"/>
        <w:gridCol w:w="2070"/>
      </w:tblGrid>
      <w:tr w:rsidR="0010263C" w:rsidRPr="00510696" w14:paraId="70BCA177" w14:textId="77777777" w:rsidTr="0010263C">
        <w:trPr>
          <w:trHeight w:val="288"/>
        </w:trPr>
        <w:tc>
          <w:tcPr>
            <w:tcW w:w="44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14E8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2072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0795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252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BD058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um</w:t>
            </w: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centration (</w:t>
            </w:r>
            <w:proofErr w:type="spellStart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3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4AB7F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ow Concentration (</w:t>
            </w:r>
            <w:proofErr w:type="spellStart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CD6C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ow/Serum</w:t>
            </w: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atio</w:t>
            </w:r>
          </w:p>
        </w:tc>
      </w:tr>
      <w:tr w:rsidR="0010263C" w:rsidRPr="00510696" w14:paraId="76BADDC7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4E8A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C4CB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 (30 minut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9695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AF43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9512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0263C" w:rsidRPr="00510696" w14:paraId="390214FA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2070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6059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 (30 minut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352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F439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1AD5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</w:t>
            </w:r>
          </w:p>
        </w:tc>
      </w:tr>
      <w:tr w:rsidR="0010263C" w:rsidRPr="00510696" w14:paraId="14DA0C48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8C1F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ED0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 (30 minut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B53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7038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1EE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8</w:t>
            </w:r>
          </w:p>
        </w:tc>
      </w:tr>
      <w:tr w:rsidR="0010263C" w:rsidRPr="00510696" w14:paraId="05BFFE6C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150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44A8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 (1 hou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C85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BD7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28F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0263C" w:rsidRPr="00510696" w14:paraId="027B7545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19E0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966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 (1 hou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FB6C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2F01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09B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3</w:t>
            </w:r>
          </w:p>
        </w:tc>
      </w:tr>
      <w:tr w:rsidR="0010263C" w:rsidRPr="00510696" w14:paraId="5CBC3540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8E63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6042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 (1 hour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8ADB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ED51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1CB5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8</w:t>
            </w:r>
          </w:p>
        </w:tc>
      </w:tr>
      <w:tr w:rsidR="0010263C" w:rsidRPr="00510696" w14:paraId="3CA7145F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CEDD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BC5E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 (2 hou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31F2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FBEA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022C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2</w:t>
            </w:r>
          </w:p>
        </w:tc>
      </w:tr>
      <w:tr w:rsidR="0010263C" w:rsidRPr="00510696" w14:paraId="5801CF94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57CD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44C3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 (2 hou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DF42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A876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DA1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3</w:t>
            </w:r>
          </w:p>
        </w:tc>
      </w:tr>
      <w:tr w:rsidR="0010263C" w:rsidRPr="00510696" w14:paraId="704E4398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55A7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F4C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enolol (2 hour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219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2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91D3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3887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3</w:t>
            </w:r>
          </w:p>
        </w:tc>
      </w:tr>
      <w:tr w:rsidR="0010263C" w:rsidRPr="00510696" w14:paraId="1F161B68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1309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062E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hicle (1 hou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D83F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Q (&lt;1.00 </w:t>
            </w:r>
            <w:proofErr w:type="spellStart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B1F2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Q (&lt;2.00 </w:t>
            </w:r>
            <w:proofErr w:type="spellStart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835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0263C" w:rsidRPr="00510696" w14:paraId="67FB1B68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2BE4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8BC5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hicle (1 hou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B20C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Q (&lt;1.00 </w:t>
            </w:r>
            <w:proofErr w:type="spellStart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5A03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Q (&lt;2.00 </w:t>
            </w:r>
            <w:proofErr w:type="spellStart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1568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0263C" w:rsidRPr="00510696" w14:paraId="631FEE03" w14:textId="77777777" w:rsidTr="0010263C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62D0" w14:textId="77777777" w:rsidR="0010263C" w:rsidRPr="00510696" w:rsidRDefault="0010263C" w:rsidP="001026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8CF8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hicle (1 hour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E3E8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Q (&lt;1.00 </w:t>
            </w:r>
            <w:proofErr w:type="spellStart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FEA5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Q (&lt;2.00 </w:t>
            </w:r>
            <w:proofErr w:type="spellStart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EBB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0263C" w:rsidRPr="00510696" w14:paraId="657EA34E" w14:textId="77777777" w:rsidTr="0010263C">
        <w:trPr>
          <w:trHeight w:val="288"/>
        </w:trPr>
        <w:tc>
          <w:tcPr>
            <w:tcW w:w="96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E060" w14:textId="77777777" w:rsidR="0010263C" w:rsidRPr="00510696" w:rsidRDefault="0010263C" w:rsidP="00102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bbreviations: </w:t>
            </w:r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Q = Below Level of Quantification; M/P Ratio = </w:t>
            </w:r>
            <w:proofErr w:type="spellStart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ow: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um</w:t>
            </w:r>
            <w:proofErr w:type="spellEnd"/>
            <w:r w:rsidRPr="0051069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ati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46263A20" w14:textId="717C79E5" w:rsidR="004714C8" w:rsidRDefault="004714C8">
      <w:pPr>
        <w:rPr>
          <w:rFonts w:ascii="Times New Roman" w:hAnsi="Times New Roman" w:cs="Times New Roman"/>
          <w:sz w:val="24"/>
          <w:szCs w:val="24"/>
        </w:rPr>
      </w:pPr>
    </w:p>
    <w:p w14:paraId="65F19261" w14:textId="0BC71750" w:rsidR="00BB2403" w:rsidRDefault="00BB2403" w:rsidP="6DA87D72">
      <w:pPr>
        <w:sectPr w:rsidR="00BB240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022212" w14:textId="55FC07E4" w:rsidR="00BB2403" w:rsidRPr="00A31306" w:rsidRDefault="00F50EE2" w:rsidP="00BB2403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BB2403" w:rsidRPr="00A31306">
        <w:rPr>
          <w:rFonts w:ascii="Times New Roman" w:hAnsi="Times New Roman" w:cs="Times New Roman"/>
          <w:b/>
          <w:bCs/>
          <w:sz w:val="24"/>
          <w:szCs w:val="24"/>
        </w:rPr>
        <w:t xml:space="preserve"> Table 2. Baseline body composition and areal bone parameters.</w:t>
      </w:r>
    </w:p>
    <w:tbl>
      <w:tblPr>
        <w:tblpPr w:leftFromText="180" w:rightFromText="180" w:vertAnchor="text" w:horzAnchor="margin" w:tblpY="137"/>
        <w:tblW w:w="10980" w:type="dxa"/>
        <w:tblLook w:val="04A0" w:firstRow="1" w:lastRow="0" w:firstColumn="1" w:lastColumn="0" w:noHBand="0" w:noVBand="1"/>
      </w:tblPr>
      <w:tblGrid>
        <w:gridCol w:w="2145"/>
        <w:gridCol w:w="1455"/>
        <w:gridCol w:w="1395"/>
        <w:gridCol w:w="1455"/>
        <w:gridCol w:w="1380"/>
        <w:gridCol w:w="885"/>
        <w:gridCol w:w="1005"/>
        <w:gridCol w:w="1260"/>
      </w:tblGrid>
      <w:tr w:rsidR="00BB2403" w:rsidRPr="00D600CC" w14:paraId="1FF14916" w14:textId="77777777" w:rsidTr="24357144">
        <w:trPr>
          <w:trHeight w:val="252"/>
        </w:trPr>
        <w:tc>
          <w:tcPr>
            <w:tcW w:w="214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963F8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E3DB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1C54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9F34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BD1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372B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2-way ANOVA 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s</w:t>
            </w:r>
          </w:p>
        </w:tc>
      </w:tr>
      <w:tr w:rsidR="00BB2403" w:rsidRPr="00D600CC" w14:paraId="5DC903D6" w14:textId="77777777" w:rsidTr="24357144">
        <w:trPr>
          <w:trHeight w:val="492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D8A04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477B1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Vehicle 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0C301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TH 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5C106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tenolol 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ADDD7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TH + Atenolol 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7911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H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5399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enol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E6EE" w14:textId="01A2F854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ion</w:t>
            </w:r>
          </w:p>
        </w:tc>
      </w:tr>
      <w:tr w:rsidR="00BB2403" w:rsidRPr="00D600CC" w14:paraId="4A8AEECB" w14:textId="77777777" w:rsidTr="24357144">
        <w:trPr>
          <w:trHeight w:val="25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E9C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dy Mass (g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F6E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 ± 0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47F8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± 1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DC6C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 ± 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14B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 ± 1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DB8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CCA7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770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15</w:t>
            </w:r>
          </w:p>
        </w:tc>
      </w:tr>
      <w:tr w:rsidR="00BB2403" w:rsidRPr="00D600CC" w14:paraId="53D9B0AD" w14:textId="77777777" w:rsidTr="24357144">
        <w:trPr>
          <w:trHeight w:val="25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CC5E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-Free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ass (g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1E33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 ± 0.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B2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 ± 1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2F2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 ± 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40D0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 ± 0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51FD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3C5D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9361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7</w:t>
            </w:r>
          </w:p>
        </w:tc>
      </w:tr>
      <w:tr w:rsidR="00BB2403" w:rsidRPr="00D600CC" w14:paraId="01CAEF10" w14:textId="77777777" w:rsidTr="24357144">
        <w:trPr>
          <w:trHeight w:val="25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BEC7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-Free Mas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C1A5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8 ± 1.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9941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1 ± 1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22F0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0 ± 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203C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1 ± 2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8FD7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F044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D47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79</w:t>
            </w:r>
          </w:p>
        </w:tc>
      </w:tr>
      <w:tr w:rsidR="00BB2403" w:rsidRPr="00D600CC" w14:paraId="776DBE24" w14:textId="77777777" w:rsidTr="24357144">
        <w:trPr>
          <w:trHeight w:val="25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EC5D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 Mass (g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846E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 ± 0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5DF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 ± 0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718B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 ± 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D0E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 ± 0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7EBE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21DA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9884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70</w:t>
            </w:r>
          </w:p>
        </w:tc>
      </w:tr>
      <w:tr w:rsidR="00BB2403" w:rsidRPr="00D600CC" w14:paraId="3A49264B" w14:textId="77777777" w:rsidTr="24357144">
        <w:trPr>
          <w:trHeight w:val="25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6224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% F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s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CAAF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 ± 1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599D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 ± 2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C52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 ± 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89AA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 ± 2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B72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B258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89D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1</w:t>
            </w:r>
          </w:p>
        </w:tc>
      </w:tr>
      <w:tr w:rsidR="00BB2403" w:rsidRPr="00D600CC" w14:paraId="10C02481" w14:textId="77777777" w:rsidTr="24357144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EAA2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  <w:proofErr w:type="spellStart"/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MD</w:t>
            </w:r>
            <w:proofErr w:type="spellEnd"/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g/cm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051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0 ± 0.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450F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0 ± 0.0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1408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0 ± 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0F7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 ± 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8986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B2B1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286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33</w:t>
            </w:r>
          </w:p>
        </w:tc>
      </w:tr>
      <w:tr w:rsidR="00BB2403" w:rsidRPr="00D600CC" w14:paraId="00411616" w14:textId="77777777" w:rsidTr="24357144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32F8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emur </w:t>
            </w:r>
            <w:proofErr w:type="spellStart"/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MD</w:t>
            </w:r>
            <w:proofErr w:type="spellEnd"/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g/cm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203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 ± 0.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F32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 ± 0.0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5E8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 ± 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429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 ± 0.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034C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2B63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5852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02</w:t>
            </w:r>
          </w:p>
        </w:tc>
      </w:tr>
      <w:tr w:rsidR="00BB2403" w:rsidRPr="00D600CC" w14:paraId="41679E72" w14:textId="77777777" w:rsidTr="24357144">
        <w:trPr>
          <w:trHeight w:val="252"/>
        </w:trPr>
        <w:tc>
          <w:tcPr>
            <w:tcW w:w="21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BF90ABB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  <w:proofErr w:type="spellStart"/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MC</w:t>
            </w:r>
            <w:proofErr w:type="spellEnd"/>
            <w:r w:rsidRPr="00D600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g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C1D7F5F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 ± 0.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2AC6D21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 ± 0.0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BE34A26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 ± 0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9A098BA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 ± 0.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10FFA68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9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D060B4C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BEC4032" w14:textId="77777777" w:rsidR="00BB2403" w:rsidRPr="00D600CC" w:rsidRDefault="00BB2403" w:rsidP="00BB2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00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51</w:t>
            </w:r>
          </w:p>
        </w:tc>
      </w:tr>
      <w:tr w:rsidR="00BB2403" w:rsidRPr="00D600CC" w14:paraId="24CA3542" w14:textId="77777777" w:rsidTr="24357144">
        <w:trPr>
          <w:trHeight w:val="252"/>
        </w:trPr>
        <w:tc>
          <w:tcPr>
            <w:tcW w:w="10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64EA" w14:textId="77777777" w:rsidR="00BB2403" w:rsidRPr="00D600CC" w:rsidRDefault="00BB2403" w:rsidP="00BB2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2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ta presented as mean ± standard deviation. Abbreviations: PTH, parathyroid hormone; ANOVA, analysis of variance; </w:t>
            </w:r>
            <w:proofErr w:type="spellStart"/>
            <w:r w:rsidRPr="00B02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MD</w:t>
            </w:r>
            <w:proofErr w:type="spellEnd"/>
            <w:r w:rsidRPr="00B02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real bone mineral density; </w:t>
            </w:r>
            <w:proofErr w:type="spellStart"/>
            <w:r w:rsidRPr="00B02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MC</w:t>
            </w:r>
            <w:proofErr w:type="spellEnd"/>
            <w:r w:rsidRPr="00B02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real bone mineral content.</w:t>
            </w:r>
          </w:p>
        </w:tc>
      </w:tr>
    </w:tbl>
    <w:p w14:paraId="16CE3396" w14:textId="77777777" w:rsidR="00BB2403" w:rsidRDefault="00BB2403" w:rsidP="00BB2403"/>
    <w:p w14:paraId="72033648" w14:textId="4F473C0B" w:rsidR="24357144" w:rsidRDefault="24357144"/>
    <w:p w14:paraId="624572FA" w14:textId="5AC550CF" w:rsidR="24357144" w:rsidRDefault="24357144"/>
    <w:p w14:paraId="16931598" w14:textId="07644A29" w:rsidR="24357144" w:rsidRDefault="24357144"/>
    <w:p w14:paraId="1987E3EB" w14:textId="28ABEAA6" w:rsidR="24357144" w:rsidRDefault="24357144"/>
    <w:p w14:paraId="11A43A0F" w14:textId="75378956" w:rsidR="24357144" w:rsidRDefault="24357144"/>
    <w:p w14:paraId="46A7AF9D" w14:textId="77777777" w:rsidR="002E35F5" w:rsidRDefault="002E35F5" w:rsidP="00BB2403"/>
    <w:p w14:paraId="71FAFF29" w14:textId="621F41B7" w:rsidR="6DA87D72" w:rsidRDefault="6DA87D72"/>
    <w:p w14:paraId="6A0F1DA4" w14:textId="3C9F18BE" w:rsidR="6DA87D72" w:rsidRDefault="6DA87D72"/>
    <w:p w14:paraId="68B58096" w14:textId="6F2AF5F0" w:rsidR="6DA87D72" w:rsidRDefault="6DA87D72"/>
    <w:p w14:paraId="471CFA96" w14:textId="0D918F1C" w:rsidR="00A050BF" w:rsidRDefault="00A050BF">
      <w:r>
        <w:br w:type="page"/>
      </w:r>
    </w:p>
    <w:p w14:paraId="6EF82C6D" w14:textId="44E7AD63" w:rsidR="2523EE4D" w:rsidRPr="00A31306" w:rsidRDefault="00F50EE2">
      <w:pPr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2523EE4D" w:rsidRPr="00A31306">
        <w:rPr>
          <w:rFonts w:ascii="Times New Roman" w:hAnsi="Times New Roman" w:cs="Times New Roman"/>
          <w:b/>
          <w:bCs/>
          <w:sz w:val="24"/>
          <w:szCs w:val="24"/>
        </w:rPr>
        <w:t xml:space="preserve"> Table 3. Body composition and areal bone parameters of mice treated with PTH and/or atenolol.</w:t>
      </w:r>
    </w:p>
    <w:tbl>
      <w:tblPr>
        <w:tblpPr w:leftFromText="180" w:rightFromText="180" w:vertAnchor="text" w:horzAnchor="margin" w:tblpY="20"/>
        <w:tblW w:w="11070" w:type="dxa"/>
        <w:tblLook w:val="04A0" w:firstRow="1" w:lastRow="0" w:firstColumn="1" w:lastColumn="0" w:noHBand="0" w:noVBand="1"/>
      </w:tblPr>
      <w:tblGrid>
        <w:gridCol w:w="2130"/>
        <w:gridCol w:w="1425"/>
        <w:gridCol w:w="1410"/>
        <w:gridCol w:w="1380"/>
        <w:gridCol w:w="1410"/>
        <w:gridCol w:w="990"/>
        <w:gridCol w:w="1080"/>
        <w:gridCol w:w="1245"/>
      </w:tblGrid>
      <w:tr w:rsidR="00294A74" w:rsidRPr="00D1456B" w14:paraId="6D39CEA3" w14:textId="77777777" w:rsidTr="00294A74">
        <w:trPr>
          <w:trHeight w:val="288"/>
        </w:trPr>
        <w:tc>
          <w:tcPr>
            <w:tcW w:w="21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9556D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2E68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36B4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78F2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C8CA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5" w:type="dxa"/>
            <w:gridSpan w:val="3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A9DF0" w14:textId="77777777" w:rsidR="00294A74" w:rsidRPr="00D1456B" w:rsidRDefault="00294A74" w:rsidP="00294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2-way ANOVA 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s</w:t>
            </w:r>
          </w:p>
        </w:tc>
      </w:tr>
      <w:tr w:rsidR="00294A74" w:rsidRPr="00D1456B" w14:paraId="09434D92" w14:textId="77777777" w:rsidTr="00294A74">
        <w:trPr>
          <w:trHeight w:val="492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923D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20824" w14:textId="77777777" w:rsidR="00294A74" w:rsidRPr="00D1456B" w:rsidRDefault="00294A74" w:rsidP="00294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Vehicle 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F16A9" w14:textId="77777777" w:rsidR="00294A74" w:rsidRPr="00D1456B" w:rsidRDefault="00294A74" w:rsidP="00294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TH 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5131B" w14:textId="77777777" w:rsidR="00294A74" w:rsidRPr="00D1456B" w:rsidRDefault="00294A74" w:rsidP="00294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tenolol 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AD81C" w14:textId="77777777" w:rsidR="00294A74" w:rsidRPr="00D1456B" w:rsidRDefault="00294A74" w:rsidP="00294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TH + Atenolol 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9A31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128E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enolo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B9BD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ion</w:t>
            </w:r>
          </w:p>
        </w:tc>
      </w:tr>
      <w:tr w:rsidR="00294A74" w:rsidRPr="00D1456B" w14:paraId="3F1B39DF" w14:textId="77777777" w:rsidTr="00294A74"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9F92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dy Mass (g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9376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5 ± 0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CD3E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 ± 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7FEA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 ± 1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1D48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 ± 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34DE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D6BB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929B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9</w:t>
            </w:r>
          </w:p>
        </w:tc>
      </w:tr>
      <w:tr w:rsidR="00294A74" w:rsidRPr="00D1456B" w14:paraId="65E1833A" w14:textId="77777777" w:rsidTr="00294A74"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9B4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-Free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ass (g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3221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 ± 0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D742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 ± 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CC75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 ± 0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0F1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 ± 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D602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E3B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AF73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3</w:t>
            </w:r>
          </w:p>
        </w:tc>
      </w:tr>
      <w:tr w:rsidR="00294A74" w:rsidRPr="00D1456B" w14:paraId="68FF24BE" w14:textId="77777777" w:rsidTr="00294A74"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279B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-Free Mas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2F7C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0 ± 0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A182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8 ± 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BC8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3 ± 2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ACF8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529B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3BE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3E2E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59</w:t>
            </w:r>
          </w:p>
        </w:tc>
      </w:tr>
      <w:tr w:rsidR="00294A74" w:rsidRPr="00D1456B" w14:paraId="28C51F40" w14:textId="77777777" w:rsidTr="00294A74"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6DCC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 Mass (g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E1F5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 ± 0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4C58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 ± 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ABBA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± 1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DA8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 ± 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CC4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F0AA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6BD9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</w:tr>
      <w:tr w:rsidR="00294A74" w:rsidRPr="00D1456B" w14:paraId="1F3E6EF0" w14:textId="77777777" w:rsidTr="00294A74"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B5AA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% F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s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054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 ± 1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DA2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 ± 1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4C74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 ± 3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00F7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 ± 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E344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71E1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E33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97</w:t>
            </w:r>
          </w:p>
        </w:tc>
      </w:tr>
      <w:tr w:rsidR="00294A74" w:rsidRPr="00D1456B" w14:paraId="7A9D7CD2" w14:textId="77777777" w:rsidTr="00294A74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C0C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  <w:proofErr w:type="spellStart"/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MD</w:t>
            </w:r>
            <w:proofErr w:type="spellEnd"/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g/cm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93F2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 ± 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A773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 ± 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960E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 ± 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8887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 ±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D2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3B42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1BE1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69</w:t>
            </w:r>
          </w:p>
        </w:tc>
      </w:tr>
      <w:tr w:rsidR="00294A74" w:rsidRPr="00D1456B" w14:paraId="216A2919" w14:textId="77777777" w:rsidTr="00294A74">
        <w:trPr>
          <w:trHeight w:val="300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EA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emur </w:t>
            </w:r>
            <w:proofErr w:type="spellStart"/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MD</w:t>
            </w:r>
            <w:proofErr w:type="spellEnd"/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g/cm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5E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 ± 0.0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BAC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 ± 0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4786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 ± 0.0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E5F3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 ± 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884C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B076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8B71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27</w:t>
            </w:r>
          </w:p>
        </w:tc>
      </w:tr>
      <w:tr w:rsidR="00294A74" w:rsidRPr="00D1456B" w14:paraId="7894CDD9" w14:textId="77777777" w:rsidTr="00294A74">
        <w:trPr>
          <w:trHeight w:val="288"/>
        </w:trPr>
        <w:tc>
          <w:tcPr>
            <w:tcW w:w="21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0B75CA8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</w:t>
            </w:r>
            <w:proofErr w:type="spellStart"/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MC</w:t>
            </w:r>
            <w:proofErr w:type="spellEnd"/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g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56A51D4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 ± 0.0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AD1FFB8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 ± 0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54C02A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 ± 0.0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00FC4AF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 ±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7F94C48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1F056C7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7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C3DC3FE" w14:textId="77777777" w:rsidR="00294A74" w:rsidRPr="00D1456B" w:rsidRDefault="00294A74" w:rsidP="00294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1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29</w:t>
            </w:r>
          </w:p>
        </w:tc>
      </w:tr>
      <w:tr w:rsidR="00294A74" w:rsidRPr="00D1456B" w14:paraId="3597E70F" w14:textId="77777777" w:rsidTr="00294A74">
        <w:trPr>
          <w:trHeight w:val="288"/>
        </w:trPr>
        <w:tc>
          <w:tcPr>
            <w:tcW w:w="110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F138" w14:textId="77777777" w:rsidR="00294A74" w:rsidRPr="00C4401D" w:rsidRDefault="00294A74" w:rsidP="0029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C4F">
              <w:rPr>
                <w:rFonts w:ascii="Times New Roman" w:hAnsi="Times New Roman" w:cs="Times New Roman"/>
                <w:sz w:val="20"/>
                <w:szCs w:val="20"/>
              </w:rPr>
              <w:t xml:space="preserve">Data presented as mean ± standard deviation. Abbreviations: PTH, parathyroid hormone; ANOVA, analysis of variance; </w:t>
            </w:r>
            <w:proofErr w:type="spellStart"/>
            <w:r w:rsidRPr="00B02C4F">
              <w:rPr>
                <w:rFonts w:ascii="Times New Roman" w:hAnsi="Times New Roman" w:cs="Times New Roman"/>
                <w:sz w:val="20"/>
                <w:szCs w:val="20"/>
              </w:rPr>
              <w:t>aBMD</w:t>
            </w:r>
            <w:proofErr w:type="spellEnd"/>
            <w:r w:rsidRPr="00B02C4F">
              <w:rPr>
                <w:rFonts w:ascii="Times New Roman" w:hAnsi="Times New Roman" w:cs="Times New Roman"/>
                <w:sz w:val="20"/>
                <w:szCs w:val="20"/>
              </w:rPr>
              <w:t xml:space="preserve">, areal bone mineral density; </w:t>
            </w:r>
            <w:proofErr w:type="spellStart"/>
            <w:r w:rsidRPr="00B02C4F">
              <w:rPr>
                <w:rFonts w:ascii="Times New Roman" w:hAnsi="Times New Roman" w:cs="Times New Roman"/>
                <w:sz w:val="20"/>
                <w:szCs w:val="20"/>
              </w:rPr>
              <w:t>aBMC</w:t>
            </w:r>
            <w:proofErr w:type="spellEnd"/>
            <w:r w:rsidRPr="00B02C4F">
              <w:rPr>
                <w:rFonts w:ascii="Times New Roman" w:hAnsi="Times New Roman" w:cs="Times New Roman"/>
                <w:sz w:val="20"/>
                <w:szCs w:val="20"/>
              </w:rPr>
              <w:t>, areal bone mineral content.</w:t>
            </w:r>
          </w:p>
        </w:tc>
      </w:tr>
    </w:tbl>
    <w:p w14:paraId="79B68B11" w14:textId="77777777" w:rsidR="6DA87D72" w:rsidRDefault="6DA87D72"/>
    <w:p w14:paraId="419B5179" w14:textId="77777777" w:rsidR="004C37AC" w:rsidRDefault="004C37AC"/>
    <w:p w14:paraId="2909E754" w14:textId="77777777" w:rsidR="004C37AC" w:rsidRDefault="004C37AC"/>
    <w:p w14:paraId="1A8BCC45" w14:textId="77777777" w:rsidR="004C37AC" w:rsidRDefault="004C37AC"/>
    <w:p w14:paraId="1FCE6EFF" w14:textId="77777777" w:rsidR="004C37AC" w:rsidRDefault="004C37AC"/>
    <w:p w14:paraId="01902AD1" w14:textId="77777777" w:rsidR="004C37AC" w:rsidRDefault="004C37AC"/>
    <w:p w14:paraId="011996F5" w14:textId="77777777" w:rsidR="004C37AC" w:rsidRDefault="004C37AC"/>
    <w:p w14:paraId="7E6E03BA" w14:textId="77777777" w:rsidR="004C37AC" w:rsidRDefault="004C37AC"/>
    <w:p w14:paraId="41B812A4" w14:textId="77777777" w:rsidR="004C37AC" w:rsidRDefault="004C37AC"/>
    <w:p w14:paraId="74CD1D5B" w14:textId="77777777" w:rsidR="004C37AC" w:rsidRDefault="004C37AC"/>
    <w:p w14:paraId="33426539" w14:textId="77777777" w:rsidR="008B7630" w:rsidRDefault="008B76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D8A01F" w14:textId="517C93E4" w:rsidR="004C37AC" w:rsidRDefault="004C37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A31306">
        <w:rPr>
          <w:rFonts w:ascii="Times New Roman" w:hAnsi="Times New Roman" w:cs="Times New Roman"/>
          <w:b/>
          <w:bCs/>
          <w:sz w:val="24"/>
          <w:szCs w:val="24"/>
        </w:rPr>
        <w:t xml:space="preserve"> Table 4. qPCR primer information.</w:t>
      </w:r>
    </w:p>
    <w:tbl>
      <w:tblPr>
        <w:tblpPr w:leftFromText="180" w:rightFromText="180" w:vertAnchor="text" w:horzAnchor="margin" w:tblpY="159"/>
        <w:tblW w:w="0" w:type="auto"/>
        <w:tblLook w:val="04A0" w:firstRow="1" w:lastRow="0" w:firstColumn="1" w:lastColumn="0" w:noHBand="0" w:noVBand="1"/>
      </w:tblPr>
      <w:tblGrid>
        <w:gridCol w:w="1305"/>
        <w:gridCol w:w="1816"/>
        <w:gridCol w:w="5238"/>
        <w:gridCol w:w="1644"/>
      </w:tblGrid>
      <w:tr w:rsidR="004C37AC" w:rsidRPr="0035456B" w14:paraId="1F938340" w14:textId="77777777" w:rsidTr="004C37AC">
        <w:trPr>
          <w:trHeight w:val="252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3AFE3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 Gen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F5429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/Supplier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C6151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31A6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alog Number</w:t>
            </w:r>
          </w:p>
        </w:tc>
      </w:tr>
      <w:tr w:rsidR="004C37AC" w:rsidRPr="0035456B" w14:paraId="54579307" w14:textId="77777777" w:rsidTr="004C37AC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ED6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p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D779C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DT 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proofErr w:type="spellStart"/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alvile</w:t>
            </w:r>
            <w:proofErr w:type="spellEnd"/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7CDB" w14:textId="77777777" w:rsidR="004C37AC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: </w:t>
            </w:r>
            <w:r w:rsidRPr="004732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AAG CCT AAG ATG AGC GCA AG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</w:p>
          <w:p w14:paraId="599CA796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: 5 -</w:t>
            </w:r>
            <w:r w:rsidRPr="002E5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A CTA GGC AGA TGG CCA C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1103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C37AC" w:rsidRPr="0035456B" w14:paraId="3B782C00" w14:textId="77777777" w:rsidTr="004C37AC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65CF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E901E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iagen 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Germantown, M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812D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709D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001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PM05123C</w:t>
            </w:r>
          </w:p>
        </w:tc>
      </w:tr>
      <w:tr w:rsidR="004C37AC" w:rsidRPr="0035456B" w14:paraId="50C2B083" w14:textId="77777777" w:rsidTr="004C37AC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C43C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0E92C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iagen 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Germantown, M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F960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C126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001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PM29328F</w:t>
            </w:r>
          </w:p>
        </w:tc>
      </w:tr>
      <w:tr w:rsidR="004C37AC" w:rsidRPr="0035456B" w14:paraId="4C82B2EF" w14:textId="77777777" w:rsidTr="004C37AC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6608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glap</w:t>
            </w:r>
            <w:proofErr w:type="spellEnd"/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br/>
              <w:t>(Osteocalc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935F2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DT 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proofErr w:type="spellStart"/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alvile</w:t>
            </w:r>
            <w:proofErr w:type="spellEnd"/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7541E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ward: 5'-ACG GTA TCA CTA TTT AGG ACC TGT-3'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Reverse: 5'-ACT TTA TTT TGG AGC TGC TGT GA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B625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C37AC" w:rsidRPr="0035456B" w14:paraId="5397FF6B" w14:textId="77777777" w:rsidTr="004C37AC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60A7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40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n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3BABE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40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DT </w:t>
            </w:r>
            <w:r w:rsidRPr="006240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proofErr w:type="spellStart"/>
            <w:r w:rsidRPr="006240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alvile</w:t>
            </w:r>
            <w:proofErr w:type="spellEnd"/>
            <w:r w:rsidRPr="006240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B6DA" w14:textId="77777777" w:rsidR="004C37AC" w:rsidRPr="0062407A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40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: 5'-GAC AGA AGC TTG ATG ACT CTA AAC C-3' </w:t>
            </w:r>
          </w:p>
          <w:p w14:paraId="6196D35D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40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: 5'-TCT GTA ATC TGA CTC TGT CCT TGT 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6E86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40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C37AC" w:rsidRPr="0035456B" w14:paraId="78DBB248" w14:textId="77777777" w:rsidTr="004C37AC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85B7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fsf11</w:t>
            </w:r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br/>
              <w:t>(Rank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C68CA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iagen 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Germantown, M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E6C6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0828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001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PM03047F</w:t>
            </w:r>
          </w:p>
        </w:tc>
      </w:tr>
      <w:tr w:rsidR="004C37AC" w:rsidRPr="0035456B" w14:paraId="5D244F06" w14:textId="77777777" w:rsidTr="004C37AC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6680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5AB97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frsf11b</w:t>
            </w:r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br/>
              <w:t>(</w:t>
            </w:r>
            <w:proofErr w:type="spellStart"/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pg</w:t>
            </w:r>
            <w:proofErr w:type="spellEnd"/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FF72B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iagen 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Germantown, M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0F13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3FAA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001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PM03404F</w:t>
            </w:r>
          </w:p>
        </w:tc>
      </w:tr>
      <w:tr w:rsidR="004C37AC" w:rsidRPr="0035456B" w14:paraId="57321026" w14:textId="77777777" w:rsidTr="004C37AC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7318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4385C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iagen 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Germantown, M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F6B1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B2E7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001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PM05035A</w:t>
            </w:r>
          </w:p>
        </w:tc>
      </w:tr>
      <w:tr w:rsidR="004C37AC" w:rsidRPr="0035456B" w14:paraId="258C4298" w14:textId="77777777" w:rsidTr="004C37AC">
        <w:trPr>
          <w:trHeight w:val="504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6A25F8A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r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E3813E4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iagen 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Germantown, M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85FD4BE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provi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F71385E" w14:textId="77777777" w:rsidR="004C37AC" w:rsidRPr="0035456B" w:rsidRDefault="004C37AC" w:rsidP="005A3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3001 </w:t>
            </w:r>
            <w:r w:rsidRPr="003545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PPM04265C</w:t>
            </w:r>
          </w:p>
        </w:tc>
      </w:tr>
    </w:tbl>
    <w:p w14:paraId="5451E119" w14:textId="77777777" w:rsidR="00D1456B" w:rsidRDefault="00D1456B" w:rsidP="00EC2DE0"/>
    <w:sectPr w:rsidR="00D1456B" w:rsidSect="007A1D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3AB21" w14:textId="77777777" w:rsidR="00F757D7" w:rsidRDefault="00F757D7" w:rsidP="00E34BF2">
      <w:pPr>
        <w:spacing w:after="0" w:line="240" w:lineRule="auto"/>
      </w:pPr>
      <w:r>
        <w:separator/>
      </w:r>
    </w:p>
  </w:endnote>
  <w:endnote w:type="continuationSeparator" w:id="0">
    <w:p w14:paraId="1B5B2D12" w14:textId="77777777" w:rsidR="00F757D7" w:rsidRDefault="00F757D7" w:rsidP="00E34BF2">
      <w:pPr>
        <w:spacing w:after="0" w:line="240" w:lineRule="auto"/>
      </w:pPr>
      <w:r>
        <w:continuationSeparator/>
      </w:r>
    </w:p>
  </w:endnote>
  <w:endnote w:type="continuationNotice" w:id="1">
    <w:p w14:paraId="19E8C7FA" w14:textId="77777777" w:rsidR="00F757D7" w:rsidRDefault="00F757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65DA9" w14:textId="77777777" w:rsidR="00F757D7" w:rsidRDefault="00F757D7" w:rsidP="00E34BF2">
      <w:pPr>
        <w:spacing w:after="0" w:line="240" w:lineRule="auto"/>
      </w:pPr>
      <w:r>
        <w:separator/>
      </w:r>
    </w:p>
  </w:footnote>
  <w:footnote w:type="continuationSeparator" w:id="0">
    <w:p w14:paraId="716B57E3" w14:textId="77777777" w:rsidR="00F757D7" w:rsidRDefault="00F757D7" w:rsidP="00E34BF2">
      <w:pPr>
        <w:spacing w:after="0" w:line="240" w:lineRule="auto"/>
      </w:pPr>
      <w:r>
        <w:continuationSeparator/>
      </w:r>
    </w:p>
  </w:footnote>
  <w:footnote w:type="continuationNotice" w:id="1">
    <w:p w14:paraId="26DD2857" w14:textId="77777777" w:rsidR="00F757D7" w:rsidRDefault="00F757D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7D3"/>
    <w:rsid w:val="00002BFA"/>
    <w:rsid w:val="0000512F"/>
    <w:rsid w:val="00007BB2"/>
    <w:rsid w:val="00013F90"/>
    <w:rsid w:val="0001407B"/>
    <w:rsid w:val="00022B09"/>
    <w:rsid w:val="000253EC"/>
    <w:rsid w:val="00030BD5"/>
    <w:rsid w:val="000347A6"/>
    <w:rsid w:val="000439CE"/>
    <w:rsid w:val="00046DB8"/>
    <w:rsid w:val="00062AEC"/>
    <w:rsid w:val="00063114"/>
    <w:rsid w:val="000720BF"/>
    <w:rsid w:val="00074D70"/>
    <w:rsid w:val="00095F59"/>
    <w:rsid w:val="000B22DB"/>
    <w:rsid w:val="000C6CB5"/>
    <w:rsid w:val="000D4E64"/>
    <w:rsid w:val="001006EF"/>
    <w:rsid w:val="0010263C"/>
    <w:rsid w:val="001076E8"/>
    <w:rsid w:val="001171CC"/>
    <w:rsid w:val="00123B49"/>
    <w:rsid w:val="00131745"/>
    <w:rsid w:val="00143781"/>
    <w:rsid w:val="001575E6"/>
    <w:rsid w:val="00160294"/>
    <w:rsid w:val="001618BD"/>
    <w:rsid w:val="00175710"/>
    <w:rsid w:val="00175EA1"/>
    <w:rsid w:val="0017612A"/>
    <w:rsid w:val="00197668"/>
    <w:rsid w:val="001C355C"/>
    <w:rsid w:val="001F18F2"/>
    <w:rsid w:val="001F2104"/>
    <w:rsid w:val="00213BDF"/>
    <w:rsid w:val="00220A60"/>
    <w:rsid w:val="00235775"/>
    <w:rsid w:val="00235B40"/>
    <w:rsid w:val="00237EFB"/>
    <w:rsid w:val="002407FE"/>
    <w:rsid w:val="00254380"/>
    <w:rsid w:val="002544BF"/>
    <w:rsid w:val="00260B7A"/>
    <w:rsid w:val="00277320"/>
    <w:rsid w:val="00294A74"/>
    <w:rsid w:val="002C3683"/>
    <w:rsid w:val="002D3DB6"/>
    <w:rsid w:val="002E35F5"/>
    <w:rsid w:val="002E51CC"/>
    <w:rsid w:val="002E5377"/>
    <w:rsid w:val="002F5508"/>
    <w:rsid w:val="00303149"/>
    <w:rsid w:val="00332E61"/>
    <w:rsid w:val="00344021"/>
    <w:rsid w:val="00345723"/>
    <w:rsid w:val="00350435"/>
    <w:rsid w:val="00352CBE"/>
    <w:rsid w:val="0035456B"/>
    <w:rsid w:val="0036082C"/>
    <w:rsid w:val="003608FB"/>
    <w:rsid w:val="0036600E"/>
    <w:rsid w:val="00370E90"/>
    <w:rsid w:val="00380E61"/>
    <w:rsid w:val="0038260D"/>
    <w:rsid w:val="003A1867"/>
    <w:rsid w:val="003B1D6F"/>
    <w:rsid w:val="003B76FB"/>
    <w:rsid w:val="003D518E"/>
    <w:rsid w:val="003E7FD3"/>
    <w:rsid w:val="00410203"/>
    <w:rsid w:val="0042360A"/>
    <w:rsid w:val="004714C8"/>
    <w:rsid w:val="004729E1"/>
    <w:rsid w:val="00473295"/>
    <w:rsid w:val="004852D5"/>
    <w:rsid w:val="00487CA3"/>
    <w:rsid w:val="004A2340"/>
    <w:rsid w:val="004C35CC"/>
    <w:rsid w:val="004C37AC"/>
    <w:rsid w:val="004C680C"/>
    <w:rsid w:val="004D6AA9"/>
    <w:rsid w:val="00516D1C"/>
    <w:rsid w:val="005231C8"/>
    <w:rsid w:val="00526F14"/>
    <w:rsid w:val="00530617"/>
    <w:rsid w:val="00537C9A"/>
    <w:rsid w:val="005656E6"/>
    <w:rsid w:val="00576E81"/>
    <w:rsid w:val="00592062"/>
    <w:rsid w:val="005A6A9C"/>
    <w:rsid w:val="005C7558"/>
    <w:rsid w:val="005D2A2B"/>
    <w:rsid w:val="005E37A7"/>
    <w:rsid w:val="00612202"/>
    <w:rsid w:val="0061368E"/>
    <w:rsid w:val="0061385C"/>
    <w:rsid w:val="006249A6"/>
    <w:rsid w:val="0063035E"/>
    <w:rsid w:val="0065349D"/>
    <w:rsid w:val="00655A7C"/>
    <w:rsid w:val="00662CAC"/>
    <w:rsid w:val="006871C0"/>
    <w:rsid w:val="0069442F"/>
    <w:rsid w:val="006B1873"/>
    <w:rsid w:val="00714594"/>
    <w:rsid w:val="007274A8"/>
    <w:rsid w:val="00730737"/>
    <w:rsid w:val="0073471C"/>
    <w:rsid w:val="00737D5D"/>
    <w:rsid w:val="00750B76"/>
    <w:rsid w:val="007513EE"/>
    <w:rsid w:val="0075181F"/>
    <w:rsid w:val="00751AEC"/>
    <w:rsid w:val="00764B9B"/>
    <w:rsid w:val="00773E4B"/>
    <w:rsid w:val="007849EF"/>
    <w:rsid w:val="007A1D05"/>
    <w:rsid w:val="007A66A9"/>
    <w:rsid w:val="007B396A"/>
    <w:rsid w:val="007B4597"/>
    <w:rsid w:val="007B770D"/>
    <w:rsid w:val="007C47F4"/>
    <w:rsid w:val="007D07D3"/>
    <w:rsid w:val="007E6520"/>
    <w:rsid w:val="007F2A78"/>
    <w:rsid w:val="00804FE0"/>
    <w:rsid w:val="00814EDD"/>
    <w:rsid w:val="008466DD"/>
    <w:rsid w:val="008524F8"/>
    <w:rsid w:val="0087507A"/>
    <w:rsid w:val="008865B5"/>
    <w:rsid w:val="008878CE"/>
    <w:rsid w:val="00895872"/>
    <w:rsid w:val="008A364D"/>
    <w:rsid w:val="008B7630"/>
    <w:rsid w:val="008C2844"/>
    <w:rsid w:val="008E0C28"/>
    <w:rsid w:val="00906A53"/>
    <w:rsid w:val="00907288"/>
    <w:rsid w:val="00926BFD"/>
    <w:rsid w:val="00932911"/>
    <w:rsid w:val="00943059"/>
    <w:rsid w:val="00956CC9"/>
    <w:rsid w:val="00961367"/>
    <w:rsid w:val="00964714"/>
    <w:rsid w:val="00967EBC"/>
    <w:rsid w:val="00970054"/>
    <w:rsid w:val="009901C0"/>
    <w:rsid w:val="00990C0B"/>
    <w:rsid w:val="009A631F"/>
    <w:rsid w:val="009C2FB4"/>
    <w:rsid w:val="009F15B9"/>
    <w:rsid w:val="00A050BF"/>
    <w:rsid w:val="00A1265E"/>
    <w:rsid w:val="00A3013F"/>
    <w:rsid w:val="00A31306"/>
    <w:rsid w:val="00A35644"/>
    <w:rsid w:val="00A75F5E"/>
    <w:rsid w:val="00A8088A"/>
    <w:rsid w:val="00AA55EA"/>
    <w:rsid w:val="00AA7C6F"/>
    <w:rsid w:val="00AB5E97"/>
    <w:rsid w:val="00AB7032"/>
    <w:rsid w:val="00AC527F"/>
    <w:rsid w:val="00AF57E2"/>
    <w:rsid w:val="00B02BE9"/>
    <w:rsid w:val="00B02C4F"/>
    <w:rsid w:val="00B135DD"/>
    <w:rsid w:val="00B4193B"/>
    <w:rsid w:val="00B42829"/>
    <w:rsid w:val="00B45FA3"/>
    <w:rsid w:val="00B467EE"/>
    <w:rsid w:val="00B568D2"/>
    <w:rsid w:val="00B66DDF"/>
    <w:rsid w:val="00B825C5"/>
    <w:rsid w:val="00BB2403"/>
    <w:rsid w:val="00BB6D73"/>
    <w:rsid w:val="00BC14A8"/>
    <w:rsid w:val="00BC34F8"/>
    <w:rsid w:val="00BC3A41"/>
    <w:rsid w:val="00C23027"/>
    <w:rsid w:val="00C329A5"/>
    <w:rsid w:val="00C42C8B"/>
    <w:rsid w:val="00C4401D"/>
    <w:rsid w:val="00C5547C"/>
    <w:rsid w:val="00C629FB"/>
    <w:rsid w:val="00C6598C"/>
    <w:rsid w:val="00C962DB"/>
    <w:rsid w:val="00CC2A19"/>
    <w:rsid w:val="00CE5C4F"/>
    <w:rsid w:val="00CE6A81"/>
    <w:rsid w:val="00CF4150"/>
    <w:rsid w:val="00D03EEA"/>
    <w:rsid w:val="00D1456B"/>
    <w:rsid w:val="00D36451"/>
    <w:rsid w:val="00D600CC"/>
    <w:rsid w:val="00D73ED0"/>
    <w:rsid w:val="00D76023"/>
    <w:rsid w:val="00D91F87"/>
    <w:rsid w:val="00D91FDA"/>
    <w:rsid w:val="00DB651E"/>
    <w:rsid w:val="00DC207A"/>
    <w:rsid w:val="00DF679F"/>
    <w:rsid w:val="00E06A59"/>
    <w:rsid w:val="00E13783"/>
    <w:rsid w:val="00E34BF2"/>
    <w:rsid w:val="00E35985"/>
    <w:rsid w:val="00E41C46"/>
    <w:rsid w:val="00E67431"/>
    <w:rsid w:val="00E76EF6"/>
    <w:rsid w:val="00E9450A"/>
    <w:rsid w:val="00EA017B"/>
    <w:rsid w:val="00EB3FCC"/>
    <w:rsid w:val="00EB51B9"/>
    <w:rsid w:val="00EC2DE0"/>
    <w:rsid w:val="00ED4458"/>
    <w:rsid w:val="00EE321E"/>
    <w:rsid w:val="00EF64B5"/>
    <w:rsid w:val="00EF6710"/>
    <w:rsid w:val="00F036B1"/>
    <w:rsid w:val="00F24448"/>
    <w:rsid w:val="00F34D5E"/>
    <w:rsid w:val="00F34E0D"/>
    <w:rsid w:val="00F41020"/>
    <w:rsid w:val="00F50EE2"/>
    <w:rsid w:val="00F650D3"/>
    <w:rsid w:val="00F67DD9"/>
    <w:rsid w:val="00F67DF7"/>
    <w:rsid w:val="00F71082"/>
    <w:rsid w:val="00F751DF"/>
    <w:rsid w:val="00F757D7"/>
    <w:rsid w:val="00F757DE"/>
    <w:rsid w:val="00F77301"/>
    <w:rsid w:val="00F814F7"/>
    <w:rsid w:val="00F90D61"/>
    <w:rsid w:val="00FB2A27"/>
    <w:rsid w:val="00FB6211"/>
    <w:rsid w:val="00FC1F4E"/>
    <w:rsid w:val="00FD67E6"/>
    <w:rsid w:val="00FE78AC"/>
    <w:rsid w:val="013A3E8A"/>
    <w:rsid w:val="02498DD2"/>
    <w:rsid w:val="039D466E"/>
    <w:rsid w:val="04F594D3"/>
    <w:rsid w:val="05AB97DC"/>
    <w:rsid w:val="0664E754"/>
    <w:rsid w:val="10509B21"/>
    <w:rsid w:val="121A6C74"/>
    <w:rsid w:val="1351D6E9"/>
    <w:rsid w:val="13E17AB2"/>
    <w:rsid w:val="15556877"/>
    <w:rsid w:val="17EE8BC1"/>
    <w:rsid w:val="1A1D45B8"/>
    <w:rsid w:val="24187658"/>
    <w:rsid w:val="24357144"/>
    <w:rsid w:val="2523EE4D"/>
    <w:rsid w:val="277AD4EC"/>
    <w:rsid w:val="2FA80DA8"/>
    <w:rsid w:val="31037656"/>
    <w:rsid w:val="3797454B"/>
    <w:rsid w:val="37CBF282"/>
    <w:rsid w:val="3DF8EC35"/>
    <w:rsid w:val="3F6151A9"/>
    <w:rsid w:val="486B9737"/>
    <w:rsid w:val="49133C21"/>
    <w:rsid w:val="491E04E9"/>
    <w:rsid w:val="4BAC283D"/>
    <w:rsid w:val="4C1BDC0D"/>
    <w:rsid w:val="4C8068B3"/>
    <w:rsid w:val="5059162C"/>
    <w:rsid w:val="52F07118"/>
    <w:rsid w:val="574F3636"/>
    <w:rsid w:val="583B8DFC"/>
    <w:rsid w:val="58CC23D8"/>
    <w:rsid w:val="5A6BD3A0"/>
    <w:rsid w:val="5B55155D"/>
    <w:rsid w:val="5BCC6661"/>
    <w:rsid w:val="5D0BAD60"/>
    <w:rsid w:val="5FB619A1"/>
    <w:rsid w:val="609EC09D"/>
    <w:rsid w:val="67F5C3DB"/>
    <w:rsid w:val="68C11A29"/>
    <w:rsid w:val="68C8C65B"/>
    <w:rsid w:val="6A0F99C1"/>
    <w:rsid w:val="6D761687"/>
    <w:rsid w:val="6DA87D72"/>
    <w:rsid w:val="743002CA"/>
    <w:rsid w:val="74982B84"/>
    <w:rsid w:val="74A3F266"/>
    <w:rsid w:val="76FABD46"/>
    <w:rsid w:val="77F664E0"/>
    <w:rsid w:val="7AF0BA15"/>
    <w:rsid w:val="7C00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C455A"/>
  <w15:chartTrackingRefBased/>
  <w15:docId w15:val="{9ACB20AC-1407-4B51-9162-461A30B4F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4A8"/>
  </w:style>
  <w:style w:type="paragraph" w:styleId="Heading1">
    <w:name w:val="heading 1"/>
    <w:basedOn w:val="Normal"/>
    <w:next w:val="Normal"/>
    <w:link w:val="Heading1Char"/>
    <w:uiPriority w:val="9"/>
    <w:qFormat/>
    <w:rsid w:val="007D0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7D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2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2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34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BF2"/>
  </w:style>
  <w:style w:type="paragraph" w:styleId="Footer">
    <w:name w:val="footer"/>
    <w:basedOn w:val="Normal"/>
    <w:link w:val="FooterChar"/>
    <w:uiPriority w:val="99"/>
    <w:unhideWhenUsed/>
    <w:rsid w:val="00E34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BF2"/>
  </w:style>
  <w:style w:type="character" w:styleId="Hyperlink">
    <w:name w:val="Hyperlink"/>
    <w:basedOn w:val="DefaultParagraphFont"/>
    <w:uiPriority w:val="99"/>
    <w:unhideWhenUsed/>
    <w:rsid w:val="00751A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1A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8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9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04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1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615925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350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25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77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79236">
                                          <w:marLeft w:val="-240"/>
                                          <w:marRight w:val="-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89510">
                                              <w:marLeft w:val="0"/>
                                              <w:marRight w:val="0"/>
                                              <w:marTop w:val="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366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7738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36376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19180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6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0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099001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181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59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365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615612">
                                          <w:marLeft w:val="-240"/>
                                          <w:marRight w:val="-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8849872">
                                              <w:marLeft w:val="0"/>
                                              <w:marRight w:val="0"/>
                                              <w:marTop w:val="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820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0224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2814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246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1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0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6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303031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996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42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368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9535695">
                                          <w:marLeft w:val="-240"/>
                                          <w:marRight w:val="-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426552">
                                              <w:marLeft w:val="0"/>
                                              <w:marRight w:val="0"/>
                                              <w:marTop w:val="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4941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185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1974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9574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3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1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0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7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14134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83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32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434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868820">
                                          <w:marLeft w:val="-240"/>
                                          <w:marRight w:val="-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0076137">
                                              <w:marLeft w:val="0"/>
                                              <w:marRight w:val="0"/>
                                              <w:marTop w:val="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017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04446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2428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15644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4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8C819F-19C7-474F-88F0-0ADD15314EA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39e86e3-c6cb-4009-9315-13e2c40ba069}" enabled="1" method="Standard" siteId="{acbd2f92-746c-49e2-8f2b-a3cd9620885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40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Rebecca L</dc:creator>
  <cp:keywords/>
  <dc:description/>
  <cp:lastModifiedBy>Motyl, Katherine</cp:lastModifiedBy>
  <cp:revision>11</cp:revision>
  <dcterms:created xsi:type="dcterms:W3CDTF">2025-03-11T16:22:00Z</dcterms:created>
  <dcterms:modified xsi:type="dcterms:W3CDTF">2025-05-02T14:36:00Z</dcterms:modified>
</cp:coreProperties>
</file>